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1E6D6" w14:textId="774E26B4" w:rsidR="00A734F8" w:rsidRPr="00A734F8" w:rsidRDefault="00A734F8" w:rsidP="00A734F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2" w:right="102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A734F8">
        <w:rPr>
          <w:rFonts w:ascii="Times New Roman" w:eastAsia="Times New Roman" w:hAnsi="Times New Roman" w:cs="Times New Roman"/>
          <w:b/>
          <w:color w:val="000000"/>
        </w:rPr>
        <w:t>Table S</w:t>
      </w:r>
      <w:r w:rsidR="00346CAE">
        <w:rPr>
          <w:rFonts w:ascii="Times New Roman" w:hAnsi="Times New Roman" w:cs="Times New Roman" w:hint="eastAsia"/>
          <w:b/>
          <w:color w:val="000000"/>
          <w:lang w:eastAsia="zh-CN"/>
        </w:rPr>
        <w:t>4</w:t>
      </w:r>
      <w:r w:rsidRPr="00A734F8">
        <w:rPr>
          <w:rFonts w:ascii="Times New Roman" w:eastAsia="Times New Roman" w:hAnsi="Times New Roman" w:cs="Times New Roman"/>
          <w:b/>
          <w:color w:val="000000"/>
        </w:rPr>
        <w:t>. Progressive model building for day 3 embryo utilization rate across four hierarchical regression models</w:t>
      </w:r>
    </w:p>
    <w:tbl>
      <w:tblPr>
        <w:tblpPr w:leftFromText="181" w:rightFromText="181" w:vertAnchor="text" w:tblpY="1"/>
        <w:tblW w:w="5000" w:type="pct"/>
        <w:tblLook w:val="0420" w:firstRow="1" w:lastRow="0" w:firstColumn="0" w:lastColumn="0" w:noHBand="0" w:noVBand="1"/>
      </w:tblPr>
      <w:tblGrid>
        <w:gridCol w:w="991"/>
        <w:gridCol w:w="1878"/>
        <w:gridCol w:w="520"/>
        <w:gridCol w:w="680"/>
        <w:gridCol w:w="680"/>
        <w:gridCol w:w="680"/>
        <w:gridCol w:w="696"/>
        <w:gridCol w:w="696"/>
        <w:gridCol w:w="946"/>
        <w:gridCol w:w="656"/>
        <w:gridCol w:w="712"/>
        <w:gridCol w:w="681"/>
        <w:gridCol w:w="681"/>
        <w:gridCol w:w="681"/>
        <w:gridCol w:w="696"/>
        <w:gridCol w:w="792"/>
        <w:gridCol w:w="671"/>
        <w:gridCol w:w="684"/>
        <w:gridCol w:w="684"/>
        <w:gridCol w:w="695"/>
      </w:tblGrid>
      <w:tr w:rsidR="00A734F8" w14:paraId="7992E13E" w14:textId="77777777" w:rsidTr="00A734F8">
        <w:trPr>
          <w:tblHeader/>
        </w:trPr>
        <w:tc>
          <w:tcPr>
            <w:tcW w:w="322" w:type="pct"/>
            <w:tcBorders>
              <w:top w:val="single" w:sz="18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B4CC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18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C1EF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single" w:sz="18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E721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66" w:type="pct"/>
            <w:gridSpan w:val="8"/>
            <w:tcBorders>
              <w:top w:val="single" w:sz="16" w:space="0" w:color="000000"/>
              <w:left w:val="nil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E01D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 Performance</w:t>
            </w:r>
          </w:p>
        </w:tc>
        <w:tc>
          <w:tcPr>
            <w:tcW w:w="1146" w:type="pct"/>
            <w:gridSpan w:val="5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8D95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ary Exposure: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Overall Time Effect</w:t>
            </w:r>
          </w:p>
        </w:tc>
        <w:tc>
          <w:tcPr>
            <w:tcW w:w="888" w:type="pct"/>
            <w:gridSpan w:val="4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D46D2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ary Exposure: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Nonlinear Component</w:t>
            </w:r>
          </w:p>
        </w:tc>
      </w:tr>
      <w:tr w:rsidR="00A734F8" w14:paraId="720E9B87" w14:textId="77777777" w:rsidTr="00A734F8">
        <w:trPr>
          <w:tblHeader/>
        </w:trPr>
        <w:tc>
          <w:tcPr>
            <w:tcW w:w="322" w:type="pct"/>
            <w:tcBorders>
              <w:bottom w:val="single" w:sz="18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0A93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610" w:type="pct"/>
            <w:tcBorders>
              <w:bottom w:val="single" w:sz="18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7768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69" w:type="pct"/>
            <w:tcBorders>
              <w:bottom w:val="single" w:sz="18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87A0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21" w:type="pct"/>
            <w:tcBorders>
              <w:top w:val="single" w:sz="8" w:space="0" w:color="000000"/>
              <w:left w:val="nil"/>
              <w:bottom w:val="single" w:sz="1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703D3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²</w:t>
            </w:r>
          </w:p>
        </w:tc>
        <w:tc>
          <w:tcPr>
            <w:tcW w:w="221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BBC6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j R²</w:t>
            </w:r>
          </w:p>
        </w:tc>
        <w:tc>
          <w:tcPr>
            <w:tcW w:w="221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7A2A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R²</w:t>
            </w:r>
          </w:p>
        </w:tc>
        <w:tc>
          <w:tcPr>
            <w:tcW w:w="226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71ED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26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74AE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C</w:t>
            </w:r>
          </w:p>
        </w:tc>
        <w:tc>
          <w:tcPr>
            <w:tcW w:w="307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FA0C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idual SE</w:t>
            </w:r>
          </w:p>
        </w:tc>
        <w:tc>
          <w:tcPr>
            <w:tcW w:w="213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7919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231" w:type="pct"/>
            <w:tcBorders>
              <w:top w:val="single" w:sz="8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8CA6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21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8A9B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S</w:t>
            </w:r>
          </w:p>
        </w:tc>
        <w:tc>
          <w:tcPr>
            <w:tcW w:w="221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2F08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S</w:t>
            </w:r>
          </w:p>
        </w:tc>
        <w:tc>
          <w:tcPr>
            <w:tcW w:w="221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0DC3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226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D319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57" w:type="pct"/>
            <w:tcBorders>
              <w:top w:val="single" w:sz="8" w:space="0" w:color="000000"/>
              <w:left w:val="none" w:sz="0" w:space="0" w:color="000000"/>
              <w:bottom w:val="single" w:sz="18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3714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tial η²</w:t>
            </w:r>
          </w:p>
        </w:tc>
        <w:tc>
          <w:tcPr>
            <w:tcW w:w="218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E1AB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S</w:t>
            </w:r>
          </w:p>
        </w:tc>
        <w:tc>
          <w:tcPr>
            <w:tcW w:w="222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2A13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S</w:t>
            </w:r>
          </w:p>
        </w:tc>
        <w:tc>
          <w:tcPr>
            <w:tcW w:w="222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E34A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226" w:type="pct"/>
            <w:tcBorders>
              <w:top w:val="single" w:sz="8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2CD4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A734F8" w14:paraId="7A96775F" w14:textId="77777777" w:rsidTr="00A734F8">
        <w:tc>
          <w:tcPr>
            <w:tcW w:w="322" w:type="pct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18B12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610" w:type="pct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0349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variable only</w:t>
            </w:r>
          </w:p>
        </w:tc>
        <w:tc>
          <w:tcPr>
            <w:tcW w:w="169" w:type="pct"/>
            <w:tcBorders>
              <w:top w:val="single" w:sz="18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E7E1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1" w:type="pct"/>
            <w:tcBorders>
              <w:top w:val="single" w:sz="18" w:space="0" w:color="000000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76CD7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1" w:type="pct"/>
            <w:tcBorders>
              <w:top w:val="single" w:sz="16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76699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2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C409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2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7FEA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.09</w:t>
            </w:r>
          </w:p>
        </w:tc>
        <w:tc>
          <w:tcPr>
            <w:tcW w:w="22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E40A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.29</w:t>
            </w:r>
          </w:p>
        </w:tc>
        <w:tc>
          <w:tcPr>
            <w:tcW w:w="307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C17AB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213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D244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231" w:type="pct"/>
            <w:tcBorders>
              <w:top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37B2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221" w:type="pct"/>
            <w:tcBorders>
              <w:top w:val="single" w:sz="16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7BF6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22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4D1C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22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6DC40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22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5C1D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257" w:type="pct"/>
            <w:tcBorders>
              <w:top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AEB5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18" w:type="pct"/>
            <w:tcBorders>
              <w:top w:val="single" w:sz="16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3E5A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22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F26A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22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59FC1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22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8163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</w:tr>
      <w:tr w:rsidR="00A734F8" w14:paraId="2A3E0B65" w14:textId="77777777" w:rsidTr="00A734F8"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717E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E3E4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 Demographics</w:t>
            </w:r>
          </w:p>
        </w:tc>
        <w:tc>
          <w:tcPr>
            <w:tcW w:w="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51B5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66937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1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F425C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CC64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F3AA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07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2AAB6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.36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BB599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2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923C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0F7F7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22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955A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5047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5835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FCDBD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46F07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18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42F32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2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347DC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2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B3B1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4F03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</w:tr>
      <w:tr w:rsidR="00A734F8" w14:paraId="559C3BA7" w14:textId="77777777" w:rsidTr="00A734F8"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EB59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7E03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 Ovarian reserve</w:t>
            </w:r>
          </w:p>
        </w:tc>
        <w:tc>
          <w:tcPr>
            <w:tcW w:w="1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B1A46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1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B975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21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A907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3E1E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F72A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50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E02C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.09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0D09F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2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05F66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87472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E939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DED5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9B40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7A21D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8</w:t>
            </w:r>
          </w:p>
        </w:tc>
        <w:tc>
          <w:tcPr>
            <w:tcW w:w="257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337C1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18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EE5D1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2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62C3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2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9288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2E05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7</w:t>
            </w:r>
          </w:p>
        </w:tc>
      </w:tr>
      <w:tr w:rsidR="00A734F8" w14:paraId="5DB388FC" w14:textId="77777777" w:rsidTr="00A734F8"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4B3C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2746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 Treatment variables</w:t>
            </w:r>
          </w:p>
        </w:tc>
        <w:tc>
          <w:tcPr>
            <w:tcW w:w="169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602C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21" w:type="pct"/>
            <w:tcBorders>
              <w:left w:val="single" w:sz="4" w:space="0" w:color="auto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7D94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221" w:type="pct"/>
            <w:tcBorders>
              <w:top w:val="none" w:sz="0" w:space="0" w:color="000000"/>
              <w:left w:val="nil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91E0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02A3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ECE7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79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0A8C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.57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7247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213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BEA55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231" w:type="pct"/>
            <w:tcBorders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7EDD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1" w:type="pct"/>
            <w:tcBorders>
              <w:top w:val="none" w:sz="0" w:space="0" w:color="000000"/>
              <w:left w:val="single" w:sz="4" w:space="0" w:color="auto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E922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09923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221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C11D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3081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6</w:t>
            </w:r>
          </w:p>
        </w:tc>
        <w:tc>
          <w:tcPr>
            <w:tcW w:w="257" w:type="pct"/>
            <w:tcBorders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9CD4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18" w:type="pct"/>
            <w:tcBorders>
              <w:top w:val="none" w:sz="0" w:space="0" w:color="000000"/>
              <w:left w:val="single" w:sz="4" w:space="0" w:color="auto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A544C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222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B4EF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222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200D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C436C" w14:textId="77777777" w:rsidR="00A734F8" w:rsidRDefault="00A734F8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8</w:t>
            </w:r>
          </w:p>
        </w:tc>
      </w:tr>
      <w:tr w:rsidR="00A734F8" w14:paraId="14F6BAF8" w14:textId="77777777" w:rsidTr="00A734F8">
        <w:tc>
          <w:tcPr>
            <w:tcW w:w="5000" w:type="pct"/>
            <w:gridSpan w:val="20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B0409" w14:textId="085C9150" w:rsidR="00A734F8" w:rsidRPr="0042662C" w:rsidRDefault="0087099F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709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del performance metrics are presented as degrees of freedom (</w:t>
            </w:r>
            <w:proofErr w:type="spellStart"/>
            <w:r w:rsidRPr="008709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8709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), R², adjusted R², incremental R² change (ΔR²), information criteria (AIC, BIC), residual standard error, and F-statistics with P-values. Effect sizes for the primary exposure are presented as sum of squares (SS), mean squares (MS), F-statistics, P-values, and partial η².</w:t>
            </w:r>
          </w:p>
        </w:tc>
      </w:tr>
      <w:tr w:rsidR="00A734F8" w14:paraId="45A50AE2" w14:textId="77777777" w:rsidTr="00A734F8">
        <w:tc>
          <w:tcPr>
            <w:tcW w:w="5000" w:type="pct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6C92" w14:textId="21CA115A" w:rsidR="00A734F8" w:rsidRPr="0042662C" w:rsidRDefault="0087099F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709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our hierarchical models are constructed using ordinary least squares regression with Type II ANOVA. Model 1 includes denudation-to-ICSI interval only (modeled with restricted cubic splines, 3 knots at 10th, 50th, 90th percentiles, </w:t>
            </w:r>
            <w:proofErr w:type="spellStart"/>
            <w:r w:rsidRPr="008709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8709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=2). Model 2 adds patient demographics (age, BMI). Model 3 adds ovarian reserve markers (AMH with RCS 4 knots, basal FSH, LH, E2). Model 4 adds treatment factors (stimulation protocol, gonadotropin dose, stimulation duration, trigger E2 with RCS 4 knots, ethnicity, parity, abortion history, miscarriage history). Sample size is N=1,152 ICSI cycles across all models. ΔR² represents incremental variance explained by each variable group relative to the previous model. Partial η² represents the proportion of outcome variance uniquely explained by the time variable after controlling for all other predictors in the model.</w:t>
            </w:r>
          </w:p>
        </w:tc>
      </w:tr>
      <w:tr w:rsidR="00A734F8" w14:paraId="68EDF157" w14:textId="77777777" w:rsidTr="00A734F8">
        <w:tc>
          <w:tcPr>
            <w:tcW w:w="5000" w:type="pct"/>
            <w:gridSpan w:val="20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64E1" w14:textId="50FCC545" w:rsidR="00A734F8" w:rsidRPr="0042662C" w:rsidRDefault="0087099F" w:rsidP="00A734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709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bbreviations: Adj R², adjusted coefficient of determination; AIC, Akaike Information Criterion; AMH, anti-Müllerian hormone; ANOVA, analysis of variance; BIC, Bayesian Information Criterion; BMI, body mass index; </w:t>
            </w:r>
            <w:proofErr w:type="spellStart"/>
            <w:r w:rsidRPr="008709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8709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, degrees of freedom; E2, estradiol; F, F-statistic from ANOVA; FSH, follicle-stimulating hormone; ICSI, intracytoplasmic sperm injection; LH, luteinizing hormone; MS, mean square; P, P-value; R², coefficient of determination; RCS, restricted cubic splines; Residual SE, residual standard error; SS, sum of squares.</w:t>
            </w:r>
          </w:p>
        </w:tc>
      </w:tr>
    </w:tbl>
    <w:p w14:paraId="41EBFA76" w14:textId="74472D82" w:rsidR="00374298" w:rsidRPr="00406EE8" w:rsidRDefault="00374298" w:rsidP="00A734F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Times New Roman" w:hAnsi="Times New Roman" w:cs="Times New Roman"/>
          <w:b/>
          <w:color w:val="000000"/>
        </w:rPr>
      </w:pPr>
    </w:p>
    <w:sectPr w:rsidR="00374298" w:rsidRPr="00406EE8" w:rsidSect="00AD50A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856CB" w14:textId="77777777" w:rsidR="00900F91" w:rsidRDefault="00900F91" w:rsidP="00900F91">
      <w:r>
        <w:separator/>
      </w:r>
    </w:p>
  </w:endnote>
  <w:endnote w:type="continuationSeparator" w:id="0">
    <w:p w14:paraId="3E25D5D8" w14:textId="77777777" w:rsidR="00900F91" w:rsidRDefault="00900F91" w:rsidP="00900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1CDA4" w14:textId="77777777" w:rsidR="00900F91" w:rsidRDefault="00900F91" w:rsidP="00900F91">
      <w:r>
        <w:separator/>
      </w:r>
    </w:p>
  </w:footnote>
  <w:footnote w:type="continuationSeparator" w:id="0">
    <w:p w14:paraId="3A517A8C" w14:textId="77777777" w:rsidR="00900F91" w:rsidRDefault="00900F91" w:rsidP="00900F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9503529">
    <w:abstractNumId w:val="1"/>
  </w:num>
  <w:num w:numId="2" w16cid:durableId="1827545786">
    <w:abstractNumId w:val="2"/>
  </w:num>
  <w:num w:numId="3" w16cid:durableId="863594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CFB"/>
    <w:rsid w:val="00030560"/>
    <w:rsid w:val="000E7AF1"/>
    <w:rsid w:val="00346CAE"/>
    <w:rsid w:val="00374298"/>
    <w:rsid w:val="003F3851"/>
    <w:rsid w:val="003F6BF3"/>
    <w:rsid w:val="00406EE8"/>
    <w:rsid w:val="0042662C"/>
    <w:rsid w:val="00690D80"/>
    <w:rsid w:val="006C3CF1"/>
    <w:rsid w:val="0087099F"/>
    <w:rsid w:val="00900F91"/>
    <w:rsid w:val="00A71086"/>
    <w:rsid w:val="00A734F8"/>
    <w:rsid w:val="00AD50A7"/>
    <w:rsid w:val="00C35CFB"/>
    <w:rsid w:val="00F8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EBF9FB"/>
  <w15:docId w15:val="{FDDE22DC-E736-48B6-93A9-03B5940BB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900F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00F9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00F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00F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1EBA5-A8A4-4E01-8976-E35B5B89F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i Luo</cp:lastModifiedBy>
  <cp:revision>21</cp:revision>
  <dcterms:created xsi:type="dcterms:W3CDTF">2017-02-28T11:18:00Z</dcterms:created>
  <dcterms:modified xsi:type="dcterms:W3CDTF">2026-01-15T09:55:00Z</dcterms:modified>
  <cp:category/>
</cp:coreProperties>
</file>